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6C5" w:rsidRPr="007E5B24" w:rsidRDefault="000506C5" w:rsidP="000506C5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Pr="0059092F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</w:rPr>
        <w:t>2</w:t>
      </w:r>
      <w:r w:rsidRPr="0059092F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Matrix of residual correlations.</w:t>
      </w:r>
      <w:proofErr w:type="gramEnd"/>
    </w:p>
    <w:tbl>
      <w:tblPr>
        <w:tblW w:w="9020" w:type="dxa"/>
        <w:tblLook w:val="04A0" w:firstRow="1" w:lastRow="0" w:firstColumn="1" w:lastColumn="0" w:noHBand="0" w:noVBand="1"/>
      </w:tblPr>
      <w:tblGrid>
        <w:gridCol w:w="1060"/>
        <w:gridCol w:w="1060"/>
        <w:gridCol w:w="800"/>
        <w:gridCol w:w="1060"/>
        <w:gridCol w:w="1060"/>
        <w:gridCol w:w="1060"/>
        <w:gridCol w:w="800"/>
        <w:gridCol w:w="1060"/>
        <w:gridCol w:w="1060"/>
      </w:tblGrid>
      <w:tr w:rsidR="000506C5" w:rsidRPr="002A7D8A" w:rsidTr="009F7B8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em 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em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em 1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em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06C5" w:rsidRPr="002A7D8A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6C5" w:rsidRPr="002A7D8A" w:rsidRDefault="000506C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D8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C5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6C5" w:rsidRPr="002A7D8A" w:rsidRDefault="000506C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</w:tbl>
    <w:p w:rsidR="000506C5" w:rsidRDefault="000506C5" w:rsidP="000506C5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A7D8A">
        <w:rPr>
          <w:rFonts w:ascii="Times New Roman" w:hAnsi="Times New Roman" w:cs="Times New Roman"/>
          <w:sz w:val="16"/>
          <w:szCs w:val="16"/>
        </w:rPr>
        <w:t>Note. The residual correlations matrix displays the observed correlation between item responses after the influence of the latent factors was accounted by the model.</w:t>
      </w:r>
    </w:p>
    <w:p w:rsidR="001E286E" w:rsidRDefault="001E286E">
      <w:bookmarkStart w:id="0" w:name="_GoBack"/>
      <w:bookmarkEnd w:id="0"/>
    </w:p>
    <w:sectPr w:rsidR="001E2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20"/>
    <w:rsid w:val="000506C5"/>
    <w:rsid w:val="000B0E20"/>
    <w:rsid w:val="001E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C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C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1T11:10:00Z</dcterms:created>
  <dcterms:modified xsi:type="dcterms:W3CDTF">2020-03-21T11:10:00Z</dcterms:modified>
</cp:coreProperties>
</file>